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6FCC9" w14:textId="6A98D98B" w:rsidR="00994A3D" w:rsidRPr="00AA3299" w:rsidRDefault="00654E8F" w:rsidP="00AA3299">
      <w:pPr>
        <w:pStyle w:val="SupplementaryMaterial"/>
        <w:rPr>
          <w:b w:val="0"/>
        </w:rPr>
      </w:pPr>
      <w:r w:rsidRPr="001549D3">
        <w:t>Supplementary Material</w:t>
      </w:r>
    </w:p>
    <w:p w14:paraId="521D23AB" w14:textId="454B08AE" w:rsidR="00E53DDF" w:rsidRDefault="00994A3D" w:rsidP="00AA3299">
      <w:pPr>
        <w:keepNext/>
        <w:jc w:val="center"/>
        <w:rPr>
          <w:rFonts w:cs="Times New Roman"/>
          <w:szCs w:val="24"/>
          <w:lang w:eastAsia="zh-CN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9B238" w14:textId="77777777" w:rsidR="00E23A4E" w:rsidRPr="00A032E7" w:rsidRDefault="00E23A4E" w:rsidP="00E23A4E">
      <w:pPr>
        <w:jc w:val="center"/>
        <w:rPr>
          <w:rFonts w:cs="Times New Roman"/>
          <w:szCs w:val="21"/>
        </w:rPr>
      </w:pPr>
      <w:r w:rsidRPr="005B2A29">
        <w:rPr>
          <w:rFonts w:cs="Times New Roman"/>
          <w:szCs w:val="21"/>
        </w:rPr>
        <w:t xml:space="preserve">Table </w:t>
      </w:r>
      <w:r>
        <w:rPr>
          <w:rFonts w:cs="Times New Roman" w:hint="eastAsia"/>
          <w:szCs w:val="21"/>
          <w:lang w:eastAsia="zh-CN"/>
        </w:rPr>
        <w:t>S3</w:t>
      </w:r>
      <w:r w:rsidRPr="005B2A29">
        <w:rPr>
          <w:rFonts w:cs="Times New Roman"/>
          <w:szCs w:val="21"/>
        </w:rPr>
        <w:t xml:space="preserve"> Information of </w:t>
      </w:r>
      <w:proofErr w:type="spellStart"/>
      <w:r w:rsidRPr="005B2A29">
        <w:rPr>
          <w:rFonts w:cs="Times New Roman"/>
          <w:szCs w:val="21"/>
        </w:rPr>
        <w:t>CuBHLH</w:t>
      </w:r>
      <w:proofErr w:type="spellEnd"/>
      <w:r w:rsidRPr="005B2A29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g</w:t>
      </w:r>
      <w:r w:rsidRPr="005B2A29">
        <w:rPr>
          <w:rFonts w:cs="Times New Roman"/>
          <w:szCs w:val="21"/>
        </w:rPr>
        <w:t xml:space="preserve">ene </w:t>
      </w:r>
      <w:r>
        <w:rPr>
          <w:rFonts w:cs="Times New Roman" w:hint="eastAsia"/>
          <w:szCs w:val="21"/>
          <w:lang w:eastAsia="zh-CN"/>
        </w:rPr>
        <w:t>f</w:t>
      </w:r>
      <w:r w:rsidRPr="005B2A29">
        <w:rPr>
          <w:rFonts w:cs="Times New Roman"/>
          <w:szCs w:val="21"/>
        </w:rPr>
        <w:t xml:space="preserve">amily </w:t>
      </w:r>
      <w:r>
        <w:rPr>
          <w:rFonts w:cs="Times New Roman" w:hint="eastAsia"/>
          <w:szCs w:val="21"/>
          <w:lang w:eastAsia="zh-CN"/>
        </w:rPr>
        <w:t>m</w:t>
      </w:r>
      <w:r w:rsidRPr="005B2A29">
        <w:rPr>
          <w:rFonts w:cs="Times New Roman"/>
          <w:szCs w:val="21"/>
        </w:rPr>
        <w:t>embers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1151"/>
        <w:gridCol w:w="1152"/>
        <w:gridCol w:w="1152"/>
        <w:gridCol w:w="1152"/>
        <w:gridCol w:w="1151"/>
        <w:gridCol w:w="1046"/>
        <w:gridCol w:w="1418"/>
        <w:gridCol w:w="992"/>
      </w:tblGrid>
      <w:tr w:rsidR="00E23A4E" w:rsidRPr="00890AAE" w14:paraId="3328B604" w14:textId="77777777" w:rsidTr="001F780B">
        <w:trPr>
          <w:trHeight w:val="240"/>
        </w:trPr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6F89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ename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BA86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mber of Amino Acid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922E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olecular Weight</w:t>
            </w:r>
          </w:p>
        </w:tc>
        <w:tc>
          <w:tcPr>
            <w:tcW w:w="11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CF8C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Theoretical </w:t>
            </w:r>
            <w:proofErr w:type="spellStart"/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I</w:t>
            </w:r>
            <w:proofErr w:type="spellEnd"/>
          </w:p>
        </w:tc>
        <w:tc>
          <w:tcPr>
            <w:tcW w:w="1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16DC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nstability Index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BCF93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liphatic Index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2298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rand Average of Hydropathicity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F0278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redicted location(s)</w:t>
            </w:r>
          </w:p>
        </w:tc>
      </w:tr>
      <w:tr w:rsidR="00E23A4E" w:rsidRPr="00890AAE" w14:paraId="5A781591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80B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787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95E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978.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6D4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2D6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9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C94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064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93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33DE3623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482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9A6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044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191.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69D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61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.6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57D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C8B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01C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48B37FAD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9B3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067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BE5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577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23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D2D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.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29D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1B1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7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AF0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14A7E177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EB6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F3A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7B8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664.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80B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40E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8FC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DF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321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1E338F9B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4E8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332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B81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671.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F80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500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.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409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1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590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DF1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4E2D0334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ED8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FAB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C11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098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E9F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B6A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5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D8E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5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B9E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1A3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48C319C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BD7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E3A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852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095.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32E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8E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.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F7D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FAF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222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2E9DF13F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A8D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8AD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E1A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380.7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6AA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B3C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.4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BA9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B5E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301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1D7D29D6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C04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14B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C83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777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92A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5AF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.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C6A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207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1BA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0AB89405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C6B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46D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B94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942.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5BB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7EA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9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FB6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8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424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84A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2E138792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2A5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C04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C6A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446.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B4F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151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5.1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02A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83D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FFD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2D7ADE2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AE0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38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7E4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734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409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BAE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.8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FF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CA4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E1A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7FBBFF07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4CA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3D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468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909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B02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41C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64A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195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E5E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21C119CD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9D7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A3B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7F6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981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DAB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ACC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.3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FF0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7F1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77F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13D0100D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8EB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42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4E8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225.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3DA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25F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8.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E0C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2C6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083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5BBAD445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8AC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D0A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C1D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920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8A5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ADE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.3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955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3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D79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AEA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7433D7C7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3D3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8B9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48E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686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4AA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3A0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.6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526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041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F6C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61A811B9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E2E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A53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35C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395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BE4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4DC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EC8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19A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1BF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6F1F1794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C02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3DE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9C3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815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AC3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839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.5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A6C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E9F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FE0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591615C3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875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26B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F5D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638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2DE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B74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6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FA0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A7F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D59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0ECA4F3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C91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06E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633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994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47F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9D4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D45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A06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CCB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5CB95149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905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6AB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CEA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456.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5B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AC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.9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078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5CB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E6A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18DFDE8B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356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D97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2EF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494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0B2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A53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F99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AC3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8BF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48892A37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383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496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256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133.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953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78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.2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2EB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AAC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342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27C0A804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C9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FA2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6AB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7522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A43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1C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.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FFF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337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57C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585DE2DA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6DC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53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457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046.0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D79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B58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.6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224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E6C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97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24259A83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B49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C8B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307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590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992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E5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.5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116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8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0CC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49D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5C788546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674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313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C33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517.4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9E1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EB3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.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9D9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6B4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F7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7DDF4E89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BBF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2EB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654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593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D24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41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.3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254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9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EFA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CCB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196D936A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D79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164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417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878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2BE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DE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.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187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9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757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FC7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755FE12C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FAB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51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D20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036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A67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FF5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.7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632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1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D81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D84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18024E67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CF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D6B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C42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763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446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638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.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280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8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580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DDD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6078C4F8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971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26B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3B9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387.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C1C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2E5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.1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604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64D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FB3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76F96553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381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5D3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BE4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289.9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ABA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D08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.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C71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2EE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DED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527419F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255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CAE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D88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395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951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BD8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6.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844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025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CBC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4B74555B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FB4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C77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CC5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213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2B5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D83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6.5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46F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3AA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752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7FABFB42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506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lastRenderedPageBreak/>
              <w:t>CuBHLH3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A98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02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576.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5CA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F2E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29A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3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482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FC5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hloroplast</w:t>
            </w:r>
          </w:p>
        </w:tc>
      </w:tr>
      <w:tr w:rsidR="00E23A4E" w:rsidRPr="00890AAE" w14:paraId="5DDF98BF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08D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EF4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5CF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46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B96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09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7.3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24D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3F1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350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7E383AD2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C89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A76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934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25.9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C10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D02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.4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2A8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7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A71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5D2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79BD355C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825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83B0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F97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152.7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0DE4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E7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4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B95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7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3EE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7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FA2C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05793FE0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004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BFB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CF7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160.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9EA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929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.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1168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BF7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54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51A11EEB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312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17D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137B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6237.4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2C0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.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DF6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.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5A3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1FA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7AC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09552F09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114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F749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763A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091.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4637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A03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3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6D7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4246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3013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  <w:tr w:rsidR="00E23A4E" w:rsidRPr="00890AAE" w14:paraId="1CCA196B" w14:textId="77777777" w:rsidTr="001F780B">
        <w:trPr>
          <w:trHeight w:val="240"/>
        </w:trPr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A0F7D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HLH4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0F01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8BA9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787.2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A1655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1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7838F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.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EE62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F7061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0.3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724C2" w14:textId="77777777" w:rsidR="00E23A4E" w:rsidRPr="00890AAE" w:rsidRDefault="00E23A4E" w:rsidP="001F780B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890AAE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ucleus</w:t>
            </w:r>
          </w:p>
        </w:tc>
      </w:tr>
    </w:tbl>
    <w:p w14:paraId="103DE9C7" w14:textId="77777777" w:rsidR="00E23A4E" w:rsidRPr="00A502B3" w:rsidRDefault="00E23A4E" w:rsidP="00E23A4E">
      <w:pPr>
        <w:rPr>
          <w:lang w:eastAsia="zh-CN"/>
        </w:rPr>
      </w:pPr>
    </w:p>
    <w:p w14:paraId="0F848407" w14:textId="77777777" w:rsidR="00E23A4E" w:rsidRPr="00AA3299" w:rsidRDefault="00E23A4E" w:rsidP="00AA3299">
      <w:pPr>
        <w:keepNext/>
        <w:jc w:val="center"/>
        <w:rPr>
          <w:rFonts w:cs="Times New Roman" w:hint="eastAsia"/>
          <w:szCs w:val="24"/>
          <w:lang w:eastAsia="zh-CN"/>
        </w:rPr>
      </w:pPr>
    </w:p>
    <w:sectPr w:rsidR="00E23A4E" w:rsidRPr="00AA329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DE92562" w14:textId="77777777" w:rsidR="00B376C1" w:rsidRDefault="00B376C1" w:rsidP="00117666">
      <w:pPr>
        <w:spacing w:after="0"/>
      </w:pPr>
      <w:r>
        <w:separator/>
      </w:r>
    </w:p>
  </w:endnote>
  <w:endnote w:type="continuationSeparator" w:id="0">
    <w:p w14:paraId="3F0AB2CC" w14:textId="77777777" w:rsidR="00B376C1" w:rsidRDefault="00B376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43F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43F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43F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43FA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D78E02" w14:textId="77777777" w:rsidR="00B376C1" w:rsidRDefault="00B376C1" w:rsidP="00117666">
      <w:pPr>
        <w:spacing w:after="0"/>
      </w:pPr>
      <w:r>
        <w:separator/>
      </w:r>
    </w:p>
  </w:footnote>
  <w:footnote w:type="continuationSeparator" w:id="0">
    <w:p w14:paraId="3D5D897E" w14:textId="77777777" w:rsidR="00B376C1" w:rsidRDefault="00B376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43F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43F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117A"/>
    <w:rsid w:val="00034304"/>
    <w:rsid w:val="00035434"/>
    <w:rsid w:val="00052A14"/>
    <w:rsid w:val="00077D53"/>
    <w:rsid w:val="00105FD9"/>
    <w:rsid w:val="00117666"/>
    <w:rsid w:val="00125201"/>
    <w:rsid w:val="001549D3"/>
    <w:rsid w:val="00160065"/>
    <w:rsid w:val="00177D84"/>
    <w:rsid w:val="001C2332"/>
    <w:rsid w:val="002329D4"/>
    <w:rsid w:val="00267D18"/>
    <w:rsid w:val="002868E2"/>
    <w:rsid w:val="002869C3"/>
    <w:rsid w:val="00290F56"/>
    <w:rsid w:val="002936E4"/>
    <w:rsid w:val="002B4A57"/>
    <w:rsid w:val="002C74CA"/>
    <w:rsid w:val="0031038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37CC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67C"/>
    <w:rsid w:val="00803D24"/>
    <w:rsid w:val="00817DD6"/>
    <w:rsid w:val="00885156"/>
    <w:rsid w:val="009151AA"/>
    <w:rsid w:val="0093429D"/>
    <w:rsid w:val="00941866"/>
    <w:rsid w:val="00943573"/>
    <w:rsid w:val="00970F7D"/>
    <w:rsid w:val="00994A3D"/>
    <w:rsid w:val="009C2B12"/>
    <w:rsid w:val="009C70F3"/>
    <w:rsid w:val="00A003FF"/>
    <w:rsid w:val="00A174D9"/>
    <w:rsid w:val="00A569CD"/>
    <w:rsid w:val="00A84B37"/>
    <w:rsid w:val="00AA3299"/>
    <w:rsid w:val="00AB5EE2"/>
    <w:rsid w:val="00AB6715"/>
    <w:rsid w:val="00B1671E"/>
    <w:rsid w:val="00B25EB8"/>
    <w:rsid w:val="00B354E1"/>
    <w:rsid w:val="00B376C1"/>
    <w:rsid w:val="00B37F4D"/>
    <w:rsid w:val="00C52A7B"/>
    <w:rsid w:val="00C56BAF"/>
    <w:rsid w:val="00C679AA"/>
    <w:rsid w:val="00C75972"/>
    <w:rsid w:val="00CC0A3A"/>
    <w:rsid w:val="00CD066B"/>
    <w:rsid w:val="00CE4FEE"/>
    <w:rsid w:val="00D43E53"/>
    <w:rsid w:val="00D43FA6"/>
    <w:rsid w:val="00DB59C3"/>
    <w:rsid w:val="00DC259A"/>
    <w:rsid w:val="00DE23E8"/>
    <w:rsid w:val="00E23A4E"/>
    <w:rsid w:val="00E52377"/>
    <w:rsid w:val="00E53DDF"/>
    <w:rsid w:val="00E64E17"/>
    <w:rsid w:val="00E84243"/>
    <w:rsid w:val="00E866C9"/>
    <w:rsid w:val="00EA3D3C"/>
    <w:rsid w:val="00F46900"/>
    <w:rsid w:val="00F61D89"/>
    <w:rsid w:val="00FF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53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2</Pages>
  <Words>391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 霞</cp:lastModifiedBy>
  <cp:revision>9</cp:revision>
  <cp:lastPrinted>2013-10-03T12:51:00Z</cp:lastPrinted>
  <dcterms:created xsi:type="dcterms:W3CDTF">2022-11-17T16:58:00Z</dcterms:created>
  <dcterms:modified xsi:type="dcterms:W3CDTF">2024-10-18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